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200"/>
      </w:tblGrid>
      <w:tr w:rsidR="003161B2" w:rsidRPr="00B2740F" w14:paraId="175B5EEE" w14:textId="77777777" w:rsidTr="00C92E1E">
        <w:trPr>
          <w:trHeight w:val="480"/>
        </w:trPr>
        <w:tc>
          <w:tcPr>
            <w:tcW w:w="270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52D5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bookmarkStart w:id="0" w:name="_GoBack"/>
            <w:bookmarkEnd w:id="0"/>
            <w:r w:rsidRPr="00B2740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characteristic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9510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value</w:t>
            </w:r>
          </w:p>
        </w:tc>
      </w:tr>
      <w:tr w:rsidR="003161B2" w:rsidRPr="00B2740F" w14:paraId="60426232" w14:textId="77777777" w:rsidTr="00C92E1E">
        <w:trPr>
          <w:trHeight w:val="480"/>
        </w:trPr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B51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age (years), mean [IQR]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3783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44 [36-58]</w:t>
            </w:r>
          </w:p>
        </w:tc>
      </w:tr>
      <w:tr w:rsidR="003161B2" w:rsidRPr="00B2740F" w14:paraId="6E2CE513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E8C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0C3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3161B2" w:rsidRPr="00B2740F" w14:paraId="751F5F3A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ABE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femal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A24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5 (42)</w:t>
            </w:r>
          </w:p>
        </w:tc>
      </w:tr>
      <w:tr w:rsidR="003161B2" w:rsidRPr="00B2740F" w14:paraId="42A51ECA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2057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mal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594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7 (58)</w:t>
            </w:r>
          </w:p>
        </w:tc>
      </w:tr>
      <w:tr w:rsidR="003161B2" w:rsidRPr="00B2740F" w14:paraId="36D41411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04EC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blood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DE5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3161B2" w:rsidRPr="00B2740F" w14:paraId="6E21050A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CFB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A positiv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3A1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4 (33)</w:t>
            </w:r>
          </w:p>
        </w:tc>
      </w:tr>
      <w:tr w:rsidR="003161B2" w:rsidRPr="00B2740F" w14:paraId="55CCFA21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5DD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A negativ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20C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2 (17)</w:t>
            </w:r>
          </w:p>
        </w:tc>
      </w:tr>
      <w:tr w:rsidR="003161B2" w:rsidRPr="00B2740F" w14:paraId="2E39B42C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A0AD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 xml:space="preserve">  O positive, 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AC6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6 (50)</w:t>
            </w:r>
          </w:p>
        </w:tc>
      </w:tr>
      <w:tr w:rsidR="003161B2" w:rsidRPr="00B2740F" w14:paraId="69EFB0CA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871" w14:textId="77777777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hemoglobin donor (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CCD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15±1</w:t>
            </w:r>
          </w:p>
        </w:tc>
      </w:tr>
      <w:tr w:rsidR="003161B2" w:rsidRPr="00B2740F" w14:paraId="79875345" w14:textId="77777777" w:rsidTr="00C92E1E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E17B1" w14:textId="62FFD264" w:rsidR="003161B2" w:rsidRPr="00B2740F" w:rsidRDefault="003161B2" w:rsidP="00C92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hemoglobin PRBC</w:t>
            </w:r>
            <w:r w:rsidR="00A64628">
              <w:rPr>
                <w:rFonts w:ascii="Arial" w:eastAsia="Times New Roman" w:hAnsi="Arial" w:cs="Arial"/>
                <w:color w:val="000000"/>
                <w:lang w:eastAsia="de-AT"/>
              </w:rPr>
              <w:t>s</w:t>
            </w: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 xml:space="preserve"> (g/d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A0C4" w14:textId="77777777" w:rsidR="003161B2" w:rsidRPr="00B2740F" w:rsidRDefault="003161B2" w:rsidP="00C92E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B2740F">
              <w:rPr>
                <w:rFonts w:ascii="Arial" w:eastAsia="Times New Roman" w:hAnsi="Arial" w:cs="Arial"/>
                <w:color w:val="000000"/>
                <w:lang w:eastAsia="de-AT"/>
              </w:rPr>
              <w:t>21±1</w:t>
            </w:r>
          </w:p>
        </w:tc>
      </w:tr>
    </w:tbl>
    <w:p w14:paraId="579276A0" w14:textId="77777777" w:rsidR="003161B2" w:rsidRDefault="003161B2" w:rsidP="003161B2">
      <w:pPr>
        <w:rPr>
          <w:lang w:val="en-US"/>
        </w:rPr>
      </w:pPr>
      <w:r>
        <w:rPr>
          <w:lang w:val="en-US"/>
        </w:rPr>
        <w:br w:type="page"/>
      </w:r>
    </w:p>
    <w:p w14:paraId="28DDBC02" w14:textId="77777777" w:rsidR="00673814" w:rsidRDefault="00673814"/>
    <w:sectPr w:rsidR="00673814" w:rsidSect="006738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1B2"/>
    <w:rsid w:val="003161B2"/>
    <w:rsid w:val="00673814"/>
    <w:rsid w:val="008F5BF5"/>
    <w:rsid w:val="00A6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D1027"/>
  <w15:docId w15:val="{7FD7A28B-238D-D941-B184-8B616337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Salzer</dc:creator>
  <cp:lastModifiedBy>Ulrich Salzer</cp:lastModifiedBy>
  <cp:revision>2</cp:revision>
  <dcterms:created xsi:type="dcterms:W3CDTF">2022-10-25T08:01:00Z</dcterms:created>
  <dcterms:modified xsi:type="dcterms:W3CDTF">2022-10-25T08:01:00Z</dcterms:modified>
</cp:coreProperties>
</file>